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D88C3" w14:textId="21AF0E42" w:rsidR="00E6701A" w:rsidRDefault="00CE6C05" w:rsidP="00CE6C05">
      <w:pPr>
        <w:pStyle w:val="Heading1"/>
      </w:pPr>
      <w:r>
        <w:t>Interview</w:t>
      </w:r>
      <w:r w:rsidR="006520F7">
        <w:t xml:space="preserve"> </w:t>
      </w:r>
      <w:r>
        <w:t xml:space="preserve">guide – </w:t>
      </w:r>
      <w:proofErr w:type="spellStart"/>
      <w:r w:rsidR="006520F7">
        <w:t>GPs</w:t>
      </w:r>
      <w:proofErr w:type="spellEnd"/>
      <w:r>
        <w:t xml:space="preserve"> </w:t>
      </w:r>
    </w:p>
    <w:p w14:paraId="5254773B" w14:textId="77777777" w:rsidR="00CE6C05" w:rsidRPr="00CE6C05" w:rsidRDefault="00CE6C05" w:rsidP="00CE6C05">
      <w:pPr>
        <w:rPr>
          <w:b/>
        </w:rPr>
      </w:pPr>
    </w:p>
    <w:p w14:paraId="719E691E" w14:textId="43F8A81D" w:rsidR="006520F7" w:rsidRDefault="007120A9" w:rsidP="00CE6C05">
      <w:r>
        <w:rPr>
          <w:b/>
        </w:rPr>
        <w:t xml:space="preserve">Formål: </w:t>
      </w:r>
      <w:r w:rsidR="00CE6C05" w:rsidRPr="007120A9">
        <w:t xml:space="preserve">Lægernes oplevelser og vurdering af </w:t>
      </w:r>
      <w:r>
        <w:t>HUS-konceptet</w:t>
      </w:r>
      <w:r w:rsidR="00C80458">
        <w:t xml:space="preserve"> (helbredsundersøgelse + helbredssamtale) samt af det</w:t>
      </w:r>
      <w:r w:rsidR="00CE6C05" w:rsidRPr="007120A9">
        <w:t xml:space="preserve"> fælles</w:t>
      </w:r>
      <w:r w:rsidR="00C80458">
        <w:t xml:space="preserve"> orienteringsmøde</w:t>
      </w:r>
      <w:r>
        <w:t>.</w:t>
      </w:r>
    </w:p>
    <w:p w14:paraId="0D6EFCD6" w14:textId="2307F586" w:rsidR="007120A9" w:rsidRPr="006520F7" w:rsidRDefault="006520F7" w:rsidP="006520F7">
      <w:pPr>
        <w:ind w:left="360"/>
        <w:rPr>
          <w:rFonts w:ascii="Calibri Light" w:hAnsi="Calibri Light" w:cs="Calibri Light"/>
          <w:sz w:val="20"/>
          <w:szCs w:val="20"/>
          <w:lang w:val="en-US"/>
        </w:rPr>
      </w:pPr>
      <w:r w:rsidRPr="006520F7">
        <w:rPr>
          <w:rFonts w:ascii="Calibri Light" w:hAnsi="Calibri Light" w:cs="Calibri Light"/>
          <w:b/>
          <w:bCs/>
          <w:sz w:val="20"/>
          <w:szCs w:val="20"/>
          <w:lang w:val="en-US"/>
        </w:rPr>
        <w:t>Aim: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 xml:space="preserve"> The 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>GP’s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 xml:space="preserve"> experiences and assessment of the 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>TOF pilot study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 xml:space="preserve"> (health examination + health 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>dialogue</w:t>
      </w:r>
      <w:r w:rsidRPr="006520F7">
        <w:rPr>
          <w:rFonts w:ascii="Calibri Light" w:hAnsi="Calibri Light" w:cs="Calibri Light"/>
          <w:sz w:val="20"/>
          <w:szCs w:val="20"/>
          <w:lang w:val="en-US"/>
        </w:rPr>
        <w:t>) as well as of the joint orientation meeting.</w:t>
      </w:r>
    </w:p>
    <w:p w14:paraId="0F45A87D" w14:textId="77777777" w:rsidR="006520F7" w:rsidRDefault="00E568D0" w:rsidP="006520F7">
      <w:pPr>
        <w:pStyle w:val="ListParagraph"/>
        <w:numPr>
          <w:ilvl w:val="0"/>
          <w:numId w:val="1"/>
        </w:numPr>
      </w:pPr>
      <w:r>
        <w:t>Alder, type af lægepraksis, hvor længe har du været praktiserende læge?</w:t>
      </w:r>
    </w:p>
    <w:p w14:paraId="01BA3EF7" w14:textId="7C16BC60" w:rsidR="006520F7" w:rsidRPr="006520F7" w:rsidRDefault="006520F7" w:rsidP="006520F7">
      <w:pPr>
        <w:pStyle w:val="ListParagraph"/>
        <w:rPr>
          <w:lang w:val="en-US"/>
        </w:rPr>
      </w:pPr>
      <w:r w:rsidRPr="006520F7">
        <w:rPr>
          <w:rFonts w:ascii="Calibri Light" w:hAnsi="Calibri Light" w:cs="Calibri Light"/>
          <w:sz w:val="20"/>
          <w:szCs w:val="20"/>
          <w:lang w:val="en-US"/>
        </w:rPr>
        <w:t>Age, type of medical practice, how long have you been a general practitioner?</w:t>
      </w:r>
    </w:p>
    <w:p w14:paraId="1F5F27AC" w14:textId="7E5D6F64" w:rsidR="00C80458" w:rsidRDefault="00C80458" w:rsidP="00C80458">
      <w:pPr>
        <w:numPr>
          <w:ilvl w:val="0"/>
          <w:numId w:val="1"/>
        </w:numPr>
      </w:pPr>
      <w:r>
        <w:t>Hvordan har I valgt at organisere og tilrettelægge opgaverne med TOF? Hvem i lægepraksissen varetager hvilke opgaver ift. helbredsundersøgelsen og bestilling af helbredssamtale? Hvordan fungerer det?</w:t>
      </w:r>
    </w:p>
    <w:p w14:paraId="2A315180" w14:textId="1140D1EA" w:rsidR="006520F7" w:rsidRPr="00304DDF" w:rsidRDefault="006520F7" w:rsidP="006520F7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How did you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organize the tasks with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the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TOF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Pilot Study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? Who in the medical practice handle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d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which tasks in relation to the health examination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s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and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booking of the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health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dialogues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? How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did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it work?</w:t>
      </w:r>
    </w:p>
    <w:p w14:paraId="2081C5EE" w14:textId="4103E9E5" w:rsidR="00C80458" w:rsidRDefault="00C80458" w:rsidP="00C80458">
      <w:pPr>
        <w:numPr>
          <w:ilvl w:val="0"/>
          <w:numId w:val="1"/>
        </w:numPr>
      </w:pPr>
      <w:r>
        <w:t>Hvad er jeres motivation for at være med i projektet?</w:t>
      </w:r>
      <w:r w:rsidR="00FC476D">
        <w:t xml:space="preserve"> Hvad er din opfattelse af lægens rolle som forebygger?</w:t>
      </w:r>
      <w:r w:rsidR="00E568D0">
        <w:t xml:space="preserve"> (herunder evt. tilgange, metoder ift. forebyggelse)</w:t>
      </w:r>
    </w:p>
    <w:p w14:paraId="14083764" w14:textId="5DB55008" w:rsidR="006520F7" w:rsidRPr="00A5285C" w:rsidRDefault="006520F7" w:rsidP="006520F7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A5285C">
        <w:rPr>
          <w:rFonts w:ascii="Calibri Light" w:hAnsi="Calibri Light" w:cs="Calibri Light"/>
          <w:sz w:val="20"/>
          <w:szCs w:val="20"/>
          <w:lang w:val="en-US"/>
        </w:rPr>
        <w:t xml:space="preserve">What is your motivation for participating in the project? What is your perception of the </w:t>
      </w:r>
      <w:r w:rsidR="00A5285C" w:rsidRPr="00A5285C">
        <w:rPr>
          <w:rFonts w:ascii="Calibri Light" w:hAnsi="Calibri Light" w:cs="Calibri Light"/>
          <w:sz w:val="20"/>
          <w:szCs w:val="20"/>
          <w:lang w:val="en-US"/>
        </w:rPr>
        <w:t>GP’s</w:t>
      </w:r>
      <w:r w:rsidRPr="00A5285C">
        <w:rPr>
          <w:rFonts w:ascii="Calibri Light" w:hAnsi="Calibri Light" w:cs="Calibri Light"/>
          <w:sz w:val="20"/>
          <w:szCs w:val="20"/>
          <w:lang w:val="en-US"/>
        </w:rPr>
        <w:t xml:space="preserve"> role </w:t>
      </w:r>
      <w:r w:rsidR="00A5285C" w:rsidRPr="00A5285C">
        <w:rPr>
          <w:rFonts w:ascii="Calibri Light" w:hAnsi="Calibri Light" w:cs="Calibri Light"/>
          <w:sz w:val="20"/>
          <w:szCs w:val="20"/>
          <w:lang w:val="en-US"/>
        </w:rPr>
        <w:t>in preventing chronic disease</w:t>
      </w:r>
      <w:r w:rsidRPr="00A5285C">
        <w:rPr>
          <w:rFonts w:ascii="Calibri Light" w:hAnsi="Calibri Light" w:cs="Calibri Light"/>
          <w:sz w:val="20"/>
          <w:szCs w:val="20"/>
          <w:lang w:val="en-US"/>
        </w:rPr>
        <w:t>? (including possible appr</w:t>
      </w:r>
      <w:bookmarkStart w:id="0" w:name="_GoBack"/>
      <w:bookmarkEnd w:id="0"/>
      <w:r w:rsidRPr="00A5285C">
        <w:rPr>
          <w:rFonts w:ascii="Calibri Light" w:hAnsi="Calibri Light" w:cs="Calibri Light"/>
          <w:sz w:val="20"/>
          <w:szCs w:val="20"/>
          <w:lang w:val="en-US"/>
        </w:rPr>
        <w:t>oaches, methods in relation to prevention)</w:t>
      </w:r>
    </w:p>
    <w:p w14:paraId="2D930A23" w14:textId="2B76A7D1" w:rsidR="00EF24C0" w:rsidRDefault="00854965" w:rsidP="00CE6C05">
      <w:pPr>
        <w:numPr>
          <w:ilvl w:val="0"/>
          <w:numId w:val="1"/>
        </w:numPr>
      </w:pPr>
      <w:r w:rsidRPr="00CE6C05">
        <w:t xml:space="preserve">Hvad er din umiddelbare vurdering af HUS-konceptets kvalitet og relevans ift. tidlig opsporing og forebyggelse? </w:t>
      </w:r>
    </w:p>
    <w:p w14:paraId="35098D03" w14:textId="1D73645A" w:rsidR="00A7394E" w:rsidRPr="00A7394E" w:rsidRDefault="00A7394E" w:rsidP="00A7394E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What is your immediate assessment of the quality and relevance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of the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TOF pilot study in relation to early detection and prevention?</w:t>
      </w:r>
    </w:p>
    <w:p w14:paraId="41B2B5A7" w14:textId="55F5F421" w:rsidR="00A7394E" w:rsidRDefault="00C80458" w:rsidP="00A7394E">
      <w:pPr>
        <w:numPr>
          <w:ilvl w:val="0"/>
          <w:numId w:val="1"/>
        </w:numPr>
      </w:pPr>
      <w:r>
        <w:t>Hvordan er helbreds</w:t>
      </w:r>
      <w:r w:rsidR="00854965" w:rsidRPr="00CE6C05">
        <w:t xml:space="preserve">samtalerne anderledes end andre samtaler du har med patienter? Hvordan virker det fx, at </w:t>
      </w:r>
      <w:r w:rsidR="00E4786F">
        <w:t xml:space="preserve">du og </w:t>
      </w:r>
      <w:r w:rsidR="00854965" w:rsidRPr="00CE6C05">
        <w:t>borgeren har forberedt sig på en bestemt måde til samtalen?</w:t>
      </w:r>
      <w:r w:rsidR="007858A9">
        <w:t xml:space="preserve"> Hvordan fungerer det at skulle fastsætte et mål med borgeren og evt. henvise videre til kommunale tilbud, foreninger mm.?</w:t>
      </w:r>
    </w:p>
    <w:p w14:paraId="5FBDC00C" w14:textId="1DCB4D99" w:rsidR="00A7394E" w:rsidRPr="00A7394E" w:rsidRDefault="00A7394E" w:rsidP="00A7394E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How was the health dialogue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different from other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consultations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?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F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or example,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h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ow d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id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it work that you and the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patient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304DDF">
        <w:rPr>
          <w:rFonts w:ascii="Calibri Light" w:hAnsi="Calibri Light" w:cs="Calibri Light"/>
          <w:sz w:val="20"/>
          <w:szCs w:val="20"/>
          <w:lang w:val="en-US"/>
        </w:rPr>
        <w:t>were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prepared for the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dialogue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? How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did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it work to set goal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s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with the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patient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and 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>the possibility to refer the patient to behavior change programs in the</w:t>
      </w:r>
      <w:r w:rsidRPr="00A7394E">
        <w:rPr>
          <w:rFonts w:ascii="Calibri Light" w:hAnsi="Calibri Light" w:cs="Calibri Light"/>
          <w:sz w:val="20"/>
          <w:szCs w:val="20"/>
          <w:lang w:val="en-US"/>
        </w:rPr>
        <w:t xml:space="preserve"> municipal?</w:t>
      </w:r>
    </w:p>
    <w:p w14:paraId="6B817D9F" w14:textId="6E23E0A2" w:rsidR="00EF24C0" w:rsidRDefault="00FC476D" w:rsidP="00CE6C05">
      <w:pPr>
        <w:numPr>
          <w:ilvl w:val="0"/>
          <w:numId w:val="1"/>
        </w:numPr>
      </w:pPr>
      <w:r>
        <w:t>B</w:t>
      </w:r>
      <w:r w:rsidR="00C80458">
        <w:t>ruger du materialet fra TOF</w:t>
      </w:r>
      <w:r w:rsidR="00E4786F">
        <w:t xml:space="preserve"> og den digitale platform</w:t>
      </w:r>
      <w:r>
        <w:t xml:space="preserve"> før/under samtalen</w:t>
      </w:r>
      <w:r w:rsidR="00C80458">
        <w:t>?</w:t>
      </w:r>
      <w:r>
        <w:t xml:space="preserve"> Hvordan fungerer det?</w:t>
      </w:r>
      <w:r w:rsidR="00C80458">
        <w:t xml:space="preserve"> </w:t>
      </w:r>
      <w:r w:rsidR="00854965" w:rsidRPr="00CE6C05">
        <w:t xml:space="preserve">Oplever du </w:t>
      </w:r>
      <w:r w:rsidR="00E4786F">
        <w:t>oplysninger om borgeren</w:t>
      </w:r>
      <w:r w:rsidR="00854965" w:rsidRPr="00CE6C05">
        <w:t xml:space="preserve"> fra TOF som brugbar for din samtale med borgeren? Hvorfor og hvordan? Hvorfor ikke? </w:t>
      </w:r>
    </w:p>
    <w:p w14:paraId="57FCDD8A" w14:textId="31F7227B" w:rsidR="00142717" w:rsidRPr="00142717" w:rsidRDefault="00142717" w:rsidP="00142717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142717">
        <w:rPr>
          <w:rFonts w:ascii="Calibri Light" w:hAnsi="Calibri Light" w:cs="Calibri Light"/>
          <w:sz w:val="20"/>
          <w:szCs w:val="20"/>
          <w:lang w:val="en-US"/>
        </w:rPr>
        <w:t>How did you use the material from the TOF pilot study and the digital support system before/during the health dialogue? How did it work? Did you find the information about the patients useful in the health dialogue? Why and how? Why not?</w:t>
      </w:r>
    </w:p>
    <w:p w14:paraId="61BD1FE4" w14:textId="093E0DFA" w:rsidR="00EF24C0" w:rsidRPr="00CE6C05" w:rsidRDefault="00854965" w:rsidP="00CE6C05">
      <w:pPr>
        <w:numPr>
          <w:ilvl w:val="0"/>
          <w:numId w:val="1"/>
        </w:numPr>
      </w:pPr>
      <w:r w:rsidRPr="00CE6C05">
        <w:lastRenderedPageBreak/>
        <w:t>Gør HUS-konceptet det lettere at snakke livsstilsændringer og forebyggelse med borgerne? Hvorfor/hvorfor ikke?</w:t>
      </w:r>
      <w:r w:rsidR="00E4786F">
        <w:t xml:space="preserve"> Har du en fornemmelse af, om du når borgere, som du ikke tidligere har nået? </w:t>
      </w:r>
    </w:p>
    <w:p w14:paraId="63374143" w14:textId="1BA4D45B" w:rsidR="00142717" w:rsidRPr="006A12B9" w:rsidRDefault="00142717" w:rsidP="00142717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6A12B9">
        <w:rPr>
          <w:rFonts w:ascii="Calibri Light" w:hAnsi="Calibri Light" w:cs="Calibri Light"/>
          <w:sz w:val="20"/>
          <w:szCs w:val="20"/>
          <w:lang w:val="en-US"/>
        </w:rPr>
        <w:t>Does the material from the TOF pilot study makes it easier to talk about lifestyle changes and prevention with patients? Why? Why not? Do you experience</w:t>
      </w:r>
      <w:r w:rsidR="00304DDF">
        <w:rPr>
          <w:rFonts w:ascii="Calibri Light" w:hAnsi="Calibri Light" w:cs="Calibri Light"/>
          <w:sz w:val="20"/>
          <w:szCs w:val="20"/>
          <w:lang w:val="en-US"/>
        </w:rPr>
        <w:t xml:space="preserve"> that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 you are reaching patients you have not reach before?</w:t>
      </w:r>
    </w:p>
    <w:p w14:paraId="2F7D53A8" w14:textId="308EA0DA" w:rsidR="00C72D35" w:rsidRDefault="00C72D35" w:rsidP="00C72D35">
      <w:pPr>
        <w:numPr>
          <w:ilvl w:val="0"/>
          <w:numId w:val="1"/>
        </w:numPr>
      </w:pPr>
      <w:r w:rsidRPr="00CE6C05">
        <w:t>Hvad tænker du om den måde borgerne bliver kategoriseret på</w:t>
      </w:r>
      <w:r>
        <w:t xml:space="preserve"> (grøn, gul, rød, lilla)</w:t>
      </w:r>
      <w:r w:rsidRPr="00CE6C05">
        <w:t>? Hvad kendetegner de ”røde” borgere? Hvordan oplever du, at HUS-konceptet virker på denne gruppe?</w:t>
      </w:r>
    </w:p>
    <w:p w14:paraId="7458EA5D" w14:textId="64E0BFEE" w:rsidR="006A12B9" w:rsidRPr="00304DDF" w:rsidRDefault="006A12B9" w:rsidP="006A12B9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304DDF">
        <w:rPr>
          <w:rFonts w:ascii="Calibri Light" w:hAnsi="Calibri Light" w:cs="Calibri Light"/>
          <w:sz w:val="20"/>
          <w:szCs w:val="20"/>
          <w:lang w:val="en-US"/>
        </w:rPr>
        <w:t>How do you experience the way patients are categorized (green,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yellow, red, purple)? What characterizes the "red"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group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? How do you experience the 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>TOF pilot study</w:t>
      </w:r>
      <w:r w:rsidRPr="00304DDF">
        <w:rPr>
          <w:rFonts w:ascii="Calibri Light" w:hAnsi="Calibri Light" w:cs="Calibri Light"/>
          <w:sz w:val="20"/>
          <w:szCs w:val="20"/>
          <w:lang w:val="en-US"/>
        </w:rPr>
        <w:t xml:space="preserve"> working on this group?</w:t>
      </w:r>
    </w:p>
    <w:p w14:paraId="75FF2819" w14:textId="56859D2F" w:rsidR="00EF24C0" w:rsidRDefault="00854965" w:rsidP="00CE6C05">
      <w:pPr>
        <w:numPr>
          <w:ilvl w:val="0"/>
          <w:numId w:val="1"/>
        </w:numPr>
      </w:pPr>
      <w:r w:rsidRPr="00CE6C05">
        <w:t>Hvordan</w:t>
      </w:r>
      <w:r w:rsidR="00C80458">
        <w:t xml:space="preserve"> fungerede det</w:t>
      </w:r>
      <w:r w:rsidR="00424579">
        <w:t xml:space="preserve"> fælles </w:t>
      </w:r>
      <w:r w:rsidR="00C80458">
        <w:t>orienteringsmøde</w:t>
      </w:r>
      <w:r w:rsidR="00424579">
        <w:t xml:space="preserve"> i Kolding</w:t>
      </w:r>
      <w:r w:rsidRPr="00CE6C05">
        <w:t xml:space="preserve"> med læger og kommunale medarbejdere? Har </w:t>
      </w:r>
      <w:r w:rsidR="00C72D35">
        <w:t>du følt dig</w:t>
      </w:r>
      <w:r w:rsidRPr="00CE6C05">
        <w:t xml:space="preserve"> klædt på til at udføre HUS-konceptet? Hvad kunne have været anderledes? </w:t>
      </w:r>
    </w:p>
    <w:p w14:paraId="5EEC03B7" w14:textId="0B8BCE1E" w:rsidR="006A12B9" w:rsidRPr="006A12B9" w:rsidRDefault="006A12B9" w:rsidP="006A12B9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What </w:t>
      </w:r>
      <w:r w:rsidR="00304DDF">
        <w:rPr>
          <w:rFonts w:ascii="Calibri Light" w:hAnsi="Calibri Light" w:cs="Calibri Light"/>
          <w:sz w:val="20"/>
          <w:szCs w:val="20"/>
          <w:lang w:val="en-US"/>
        </w:rPr>
        <w:t>is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 your experience of the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orientation meeting in Kolding with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>GPs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 and municipal employees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>? Have you felt prepared to carry out the TOF pilot study? What could have been different?</w:t>
      </w:r>
    </w:p>
    <w:p w14:paraId="58B23FA4" w14:textId="66C38375" w:rsidR="00EF24C0" w:rsidRDefault="00854965" w:rsidP="00CE6C05">
      <w:pPr>
        <w:numPr>
          <w:ilvl w:val="0"/>
          <w:numId w:val="1"/>
        </w:numPr>
      </w:pPr>
      <w:r w:rsidRPr="00CE6C05">
        <w:t>Oplever du, at det er lettere at henvise borgere til kommunale forebyggelsestilbud efter din deltagelse i TOF?</w:t>
      </w:r>
    </w:p>
    <w:p w14:paraId="15CBF226" w14:textId="2369EE44" w:rsidR="006A12B9" w:rsidRPr="006A12B9" w:rsidRDefault="006A12B9" w:rsidP="006A12B9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Is it easier to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refer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>patients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 to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behavior change programs in the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municipal after your participation in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the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>TOF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 Pilot study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>?</w:t>
      </w:r>
    </w:p>
    <w:p w14:paraId="49405A75" w14:textId="3F1489F9" w:rsidR="00C72D35" w:rsidRDefault="00C72D35" w:rsidP="00C72D35">
      <w:pPr>
        <w:numPr>
          <w:ilvl w:val="0"/>
          <w:numId w:val="1"/>
        </w:numPr>
      </w:pPr>
      <w:r>
        <w:t xml:space="preserve">Hvad vil du vurdere jeres tidsforbrug ifm. HUS-konceptet til at være? </w:t>
      </w:r>
    </w:p>
    <w:p w14:paraId="11FDE5EF" w14:textId="757324B2" w:rsidR="006A12B9" w:rsidRPr="006A12B9" w:rsidRDefault="006A12B9" w:rsidP="006A12B9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6A12B9">
        <w:rPr>
          <w:rFonts w:ascii="Calibri Light" w:hAnsi="Calibri Light" w:cs="Calibri Light"/>
          <w:sz w:val="20"/>
          <w:szCs w:val="20"/>
          <w:lang w:val="en-US"/>
        </w:rPr>
        <w:t>What is your assessment of the time you have spent on the TOF pilot study?</w:t>
      </w:r>
    </w:p>
    <w:p w14:paraId="44DB1937" w14:textId="02243A42" w:rsidR="00BF6A51" w:rsidRDefault="00125D4C" w:rsidP="00BF6A51">
      <w:pPr>
        <w:numPr>
          <w:ilvl w:val="0"/>
          <w:numId w:val="1"/>
        </w:numPr>
      </w:pPr>
      <w:r>
        <w:t xml:space="preserve">Hvordan tænker du, at HUS-konceptet kan forbedres? </w:t>
      </w:r>
    </w:p>
    <w:p w14:paraId="42DBB4D7" w14:textId="0E64A93E" w:rsidR="006A12B9" w:rsidRPr="006A12B9" w:rsidRDefault="006A12B9" w:rsidP="006A12B9">
      <w:pPr>
        <w:ind w:left="720"/>
        <w:rPr>
          <w:rFonts w:ascii="Calibri Light" w:hAnsi="Calibri Light" w:cs="Calibri Light"/>
          <w:sz w:val="20"/>
          <w:szCs w:val="20"/>
          <w:lang w:val="en-US"/>
        </w:rPr>
      </w:pP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How do you think the 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>TOF pilot study</w:t>
      </w:r>
      <w:r w:rsidRPr="006A12B9">
        <w:rPr>
          <w:rFonts w:ascii="Calibri Light" w:hAnsi="Calibri Light" w:cs="Calibri Light"/>
          <w:sz w:val="20"/>
          <w:szCs w:val="20"/>
          <w:lang w:val="en-US"/>
        </w:rPr>
        <w:t xml:space="preserve"> can be improved?</w:t>
      </w:r>
    </w:p>
    <w:p w14:paraId="24631D3D" w14:textId="77777777" w:rsidR="00C72D35" w:rsidRPr="006A12B9" w:rsidRDefault="00C72D35" w:rsidP="00C72D35">
      <w:pPr>
        <w:rPr>
          <w:lang w:val="en-US"/>
        </w:rPr>
      </w:pPr>
    </w:p>
    <w:sectPr w:rsidR="00C72D35" w:rsidRPr="006A12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472B1"/>
    <w:multiLevelType w:val="hybridMultilevel"/>
    <w:tmpl w:val="5C8498F2"/>
    <w:lvl w:ilvl="0" w:tplc="E62263F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8B3039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6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03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18F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AE72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AF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2EE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2E4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05"/>
    <w:rsid w:val="00041F46"/>
    <w:rsid w:val="00125D4C"/>
    <w:rsid w:val="00142717"/>
    <w:rsid w:val="00197539"/>
    <w:rsid w:val="00304DDF"/>
    <w:rsid w:val="00424579"/>
    <w:rsid w:val="00560C28"/>
    <w:rsid w:val="005F3239"/>
    <w:rsid w:val="006520F7"/>
    <w:rsid w:val="00676E2C"/>
    <w:rsid w:val="006A12B9"/>
    <w:rsid w:val="007120A9"/>
    <w:rsid w:val="007858A9"/>
    <w:rsid w:val="00854965"/>
    <w:rsid w:val="008D5C27"/>
    <w:rsid w:val="00916403"/>
    <w:rsid w:val="009713DC"/>
    <w:rsid w:val="009B3D0C"/>
    <w:rsid w:val="00A5285C"/>
    <w:rsid w:val="00A7394E"/>
    <w:rsid w:val="00B5209D"/>
    <w:rsid w:val="00BA664B"/>
    <w:rsid w:val="00BE4656"/>
    <w:rsid w:val="00BF6A51"/>
    <w:rsid w:val="00C60809"/>
    <w:rsid w:val="00C72D35"/>
    <w:rsid w:val="00C80458"/>
    <w:rsid w:val="00CA5040"/>
    <w:rsid w:val="00CE6C05"/>
    <w:rsid w:val="00DF0D1F"/>
    <w:rsid w:val="00E4786F"/>
    <w:rsid w:val="00E568D0"/>
    <w:rsid w:val="00E6701A"/>
    <w:rsid w:val="00EF24C0"/>
    <w:rsid w:val="00F57DA2"/>
    <w:rsid w:val="00F876C8"/>
    <w:rsid w:val="00FA6D6E"/>
    <w:rsid w:val="00FC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1BE80"/>
  <w15:docId w15:val="{987A91F2-8519-40EF-AED0-B8021C6A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C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80458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14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11777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375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0346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8843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3707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6535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59730">
          <w:marLeft w:val="547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38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4216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72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9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9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79</Words>
  <Characters>353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ff Monrad Langkilde</dc:creator>
  <cp:lastModifiedBy>Marie Broholm-Jørgensen</cp:lastModifiedBy>
  <cp:revision>5</cp:revision>
  <dcterms:created xsi:type="dcterms:W3CDTF">2020-08-14T09:42:00Z</dcterms:created>
  <dcterms:modified xsi:type="dcterms:W3CDTF">2020-08-14T11:05:00Z</dcterms:modified>
</cp:coreProperties>
</file>